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8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1220"/>
        <w:gridCol w:w="1040"/>
        <w:gridCol w:w="840"/>
        <w:gridCol w:w="840"/>
        <w:gridCol w:w="740"/>
        <w:gridCol w:w="980"/>
        <w:gridCol w:w="820"/>
        <w:gridCol w:w="700"/>
        <w:gridCol w:w="1240"/>
      </w:tblGrid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VARIABL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ANVI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COUN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ARE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MI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MAX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RANG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MEA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ST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  <w:t>SUM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ELEVATIO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604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604.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8169510.41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281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281.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1.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6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.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7397166.59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4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640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64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8.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8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6.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.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1247957.91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17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17.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.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.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5684688.07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55F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61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61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.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0.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296636.27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01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01.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.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3.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220333.26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25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25.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5.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5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.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78580.67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4F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59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59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0.8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0.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164816.28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SLOP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604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604.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4.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4.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.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3.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5664387.33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281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281.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9.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8.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4.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7.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9251221.97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4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640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640.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8.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8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.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7.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8474971.85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17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17.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6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.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043536.88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55F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61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61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1.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1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.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269482.13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01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01.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6.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.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466093.41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25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25.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8.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8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5.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.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176313.62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4F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59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59.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3.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5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.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987358.58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ROUGHNES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VRM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604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604.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34123.183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281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281.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1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1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8772.434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4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640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640.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1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5616.346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17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17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4378.314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55F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61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61.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5944.011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01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01.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842.211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25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25.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7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620.138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4F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59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59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0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8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5760.559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TRI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604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604.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5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411.459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281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281.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.80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.8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1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00609.083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4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640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640.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1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56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.5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1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5266.875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17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17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9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1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.1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152.484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55F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61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61.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1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5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316.639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01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01.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5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4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8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8555.077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25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25.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5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4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7568.840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4F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59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59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002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3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0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659.246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226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3D2D AREA RATI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604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604.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001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.92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.9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2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98531.926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281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281.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0007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9.6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8.6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9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71207.412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4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640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640.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000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.2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3.2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4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703335.188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5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17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217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000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.5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.5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2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81711.667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55F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61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961.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000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.7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7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97340.774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A/H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01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301.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001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0.4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.4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2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56119.371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25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25.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001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.6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.6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2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20320.316</w:t>
            </w:r>
          </w:p>
        </w:tc>
      </w:tr>
      <w:tr>
        <w:trPr>
          <w:trHeight w:val="19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H4F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59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59.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0000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.1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.1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.1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0.3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56506.9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>
          <w:b/>
          <w:b/>
        </w:rPr>
      </w:pPr>
      <w:r>
        <w:rPr>
          <w:b/>
          <w:bCs/>
          <w:color w:val="333333"/>
          <w:lang w:val="en-US"/>
        </w:rPr>
        <w:t>Table S1. DSM basic statistics of stone tools</w:t>
      </w:r>
      <w:r>
        <w:rPr>
          <w:color w:val="333333"/>
          <w:lang w:val="en-US"/>
        </w:rPr>
        <w:t xml:space="preserve">. Elevation (mm), slope (degrees) and roughness (dimensionless) basic statistics of the stone tools, estimated from DSM. 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uentedeprrafopredeter1">
    <w:name w:val="Fuente de párrafo predeter.1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1"/>
    <w:qFormat/>
    <w:rPr/>
  </w:style>
  <w:style w:type="character" w:styleId="PiedepginaCar">
    <w:name w:val="Pie de página Car"/>
    <w:basedOn w:val="Fuentedeprrafopredeter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4:27:00Z</dcterms:created>
  <dc:creator>Lithics Lab</dc:creator>
  <dc:description/>
  <cp:keywords/>
  <dc:language>en-US</dc:language>
  <cp:lastModifiedBy>Microsoft account</cp:lastModifiedBy>
  <dcterms:modified xsi:type="dcterms:W3CDTF">2015-02-24T23:44:00Z</dcterms:modified>
  <cp:revision>5</cp:revision>
  <dc:subject/>
  <dc:title/>
</cp:coreProperties>
</file>